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9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0"/>
        <w:gridCol w:w="560"/>
        <w:gridCol w:w="1044"/>
        <w:gridCol w:w="999"/>
        <w:gridCol w:w="1100"/>
        <w:gridCol w:w="1100"/>
        <w:gridCol w:w="725"/>
        <w:gridCol w:w="979"/>
        <w:gridCol w:w="1237"/>
        <w:gridCol w:w="980"/>
        <w:gridCol w:w="980"/>
      </w:tblGrid>
      <w:tr>
        <w:trPr>
          <w:trHeight w:val="219" w:hRule="atLeast"/>
        </w:trPr>
        <w:tc>
          <w:tcPr>
            <w:tcW w:w="9314" w:type="dxa"/>
            <w:gridSpan w:val="10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Table S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3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. Top 51-100 candidate SNPs possibly associated with nicotine dependence (CPD).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8"/>
                <w:szCs w:val="28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8"/>
                <w:szCs w:val="28"/>
              </w:rPr>
            </w:pPr>
            <w:r>
              <w:rPr>
                <w:rFonts w:eastAsia="ＭＳ Ｐゴシック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447" w:hRule="atLeast"/>
        </w:trPr>
        <w:tc>
          <w:tcPr>
            <w:tcW w:w="59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Rank</w:t>
            </w:r>
          </w:p>
        </w:tc>
        <w:tc>
          <w:tcPr>
            <w:tcW w:w="56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CHR</w:t>
            </w:r>
          </w:p>
        </w:tc>
        <w:tc>
          <w:tcPr>
            <w:tcW w:w="1044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SNP</w:t>
            </w:r>
          </w:p>
        </w:tc>
        <w:tc>
          <w:tcPr>
            <w:tcW w:w="999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Position</w:t>
            </w:r>
          </w:p>
        </w:tc>
        <w:tc>
          <w:tcPr>
            <w:tcW w:w="110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enotype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  <w:vertAlign w:val="superscript"/>
              </w:rPr>
              <w:t>§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br/>
              <w:t>(CPD &gt; 20)</w:t>
            </w:r>
          </w:p>
        </w:tc>
        <w:tc>
          <w:tcPr>
            <w:tcW w:w="110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Genotype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  <w:vertAlign w:val="superscript"/>
              </w:rPr>
              <w:t>§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br/>
              <w:t xml:space="preserve">(CPD </w:t>
            </w:r>
            <w:r>
              <w:rPr>
                <w:rFonts w:eastAsia="ＭＳ Ｐゴシック" w:cs="Arial" w:ascii="ＭＳ Ｐゴシック" w:hAnsi="ＭＳ Ｐゴシック"/>
                <w:b/>
                <w:bCs/>
                <w:kern w:val="0"/>
                <w:sz w:val="16"/>
                <w:szCs w:val="16"/>
              </w:rPr>
              <w:t>≤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 xml:space="preserve"> 20)</w:t>
            </w:r>
          </w:p>
        </w:tc>
        <w:tc>
          <w:tcPr>
            <w:tcW w:w="725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χ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9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23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Related gene</w:t>
            </w:r>
          </w:p>
        </w:tc>
        <w:tc>
          <w:tcPr>
            <w:tcW w:w="98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16"/>
                <w:szCs w:val="16"/>
              </w:rPr>
              <w:t>Reg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47071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54282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8/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15/38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69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6430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646594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340303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/8/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/21/26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6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80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REL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16670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2640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4/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7/48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5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89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CSMD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322108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828944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4/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/32/15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5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.92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MGC2664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704096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10232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8/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7/38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5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07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KRT19P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9921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70770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4/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0/45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4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13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SLITRK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86724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84321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9/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21/31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3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49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64566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37348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15946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5/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/32/15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55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NCAM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343786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01534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5/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9/46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1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87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TMEM176A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72773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82182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/9/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18/32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.95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CCDC6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967832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341707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11/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/23/26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0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08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TBP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779578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29329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6/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0/28/7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0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13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SLC13A1 | IQUB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083764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9238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5/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1/44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0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23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KRTAP5-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793232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394960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3/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3/51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.0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25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38776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91379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81916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6/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7/48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9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57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SLC46A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883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508456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/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22/27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62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SYTL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024581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904474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/6/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/28/15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8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72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NRF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704789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18473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7/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13/41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8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80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MTAP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654431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038116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8/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/22/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8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.87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SLC8A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70380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45362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/9/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/24/24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7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13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RP1-21O18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215325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90876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5/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9/46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65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42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72986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089248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92428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5/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8/25/12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6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47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39025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17087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880203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6/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7/47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6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54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FAM108C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755138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48004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5/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9/45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6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55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CACHD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017632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355618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6/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6/28/11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5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66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SH3BP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96444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476985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3/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2/53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5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81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BCAT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83690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94213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2/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/23/28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88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39128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936647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28009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4/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4/51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93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38937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689429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794655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7/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14/39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.94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RASGEF1C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44416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16030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5/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/25/15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4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00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SRL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98723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23495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3/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/28/19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4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06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HAS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656732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88864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4/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/28/15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4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07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BCL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287259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161899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8/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/22/2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4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13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72909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689379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63039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6/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11/42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4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27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DB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799968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081729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7/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12/42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3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43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NALC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24078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4955589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5/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/23/2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3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45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SLC6A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18262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8221207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3/1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/26/19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3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57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GLT25D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333080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980963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/8/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/18/26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3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61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GPRC5B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56143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036820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7/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20/33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72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ZMIZ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223500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85473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/4/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17/37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75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LOC7300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1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7121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76825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6/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/33/11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2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81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ADAMTS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2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20001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91533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/5/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/29/18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86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PKIA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3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742640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81295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6/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8/37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2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92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VWA3B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4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2113884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83764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9/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28/27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2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.94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MGC2664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5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074804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51538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7/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9/46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00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GRIP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6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606253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618888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5/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3/42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20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ZBTB4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7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690861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930066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0/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13/41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1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28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FAM135B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8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223741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4206849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0/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/19/34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1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43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GLI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9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107582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35082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3/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5/50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1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51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ANKRD18B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' flanking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s7071875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25123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0/1/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/20/34</w:t>
            </w:r>
          </w:p>
        </w:tc>
        <w:tc>
          <w:tcPr>
            <w:tcW w:w="7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1.0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.66E-0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16"/>
                <w:szCs w:val="16"/>
              </w:rPr>
              <w:t>PRKG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tron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9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9314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HR, chromosome number; Position, chromosomal position (bp); Related gene, the nearest gene from the SNP site;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19" w:hRule="atLeast"/>
        </w:trPr>
        <w:tc>
          <w:tcPr>
            <w:tcW w:w="8334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§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, distribution of genotype (homozygote of minor allele / heterozygote / homozygote of major allele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76"/>
        <w:ind w:left="-708" w:right="-567" w:hanging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Osaka"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cs="Century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entury" w:hAnsi="Century" w:cs="Century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Style13">
    <w:name w:val="表題 (文字)"/>
    <w:qFormat/>
    <w:rPr>
      <w:rFonts w:ascii="Times New Roman" w:hAnsi="Times New Roman" w:cs="Times New Roman"/>
      <w:b/>
      <w:kern w:val="2"/>
      <w:sz w:val="22"/>
      <w:szCs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Modelname1">
    <w:name w:val="modelname1"/>
    <w:qFormat/>
    <w:rPr>
      <w:rFonts w:ascii="Osaka" w:hAnsi="Osaka" w:cs="Osaka"/>
      <w:b/>
      <w:bCs/>
      <w:i w:val="false"/>
      <w:iCs w:val="false"/>
      <w:strike w:val="false"/>
      <w:dstrike w:val="false"/>
      <w:color w:val="001852"/>
      <w:sz w:val="30"/>
      <w:szCs w:val="30"/>
      <w:u w:val="non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日付 (文字)"/>
    <w:qFormat/>
    <w:rPr>
      <w:kern w:val="2"/>
      <w:sz w:val="21"/>
      <w:szCs w:val="24"/>
    </w:rPr>
  </w:style>
  <w:style w:type="character" w:styleId="Ausuffix">
    <w:name w:val="au_suffix"/>
    <w:qFormat/>
    <w:rPr>
      <w:sz w:val="24"/>
      <w:shd w:fill="FF00FF" w:val="clear"/>
    </w:rPr>
  </w:style>
  <w:style w:type="paragraph" w:styleId="Heading">
    <w:name w:val="Heading"/>
    <w:basedOn w:val="Normal"/>
    <w:next w:val="TextBody"/>
    <w:qFormat/>
    <w:pPr>
      <w:ind w:firstLine="221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widowControl/>
      <w:jc w:val="left"/>
    </w:pPr>
    <w:rPr>
      <w:rFonts w:ascii="Times New Roman" w:hAnsi="Times New Roman" w:eastAsia="ＭＳ Ｐ明朝" w:cs="Times New Roman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ubtitle">
    <w:name w:val="Subtitle"/>
    <w:basedOn w:val="Normal"/>
    <w:next w:val="TextBody"/>
    <w:qFormat/>
    <w:pPr>
      <w:ind w:firstLine="210"/>
    </w:pPr>
    <w:rPr>
      <w:i/>
      <w:iCs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Style16">
    <w:name w:val="日付"/>
    <w:basedOn w:val="Normal"/>
    <w:next w:val="Normal"/>
    <w:qFormat/>
    <w:pPr/>
    <w:rPr>
      <w:lang w:val="en-US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113">
    <w:name w:val="xl113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14">
    <w:name w:val="xl11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36"/>
      <w:szCs w:val="36"/>
    </w:rPr>
  </w:style>
  <w:style w:type="paragraph" w:styleId="Xl115">
    <w:name w:val="xl115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36"/>
      <w:szCs w:val="36"/>
    </w:rPr>
  </w:style>
  <w:style w:type="paragraph" w:styleId="Xl116">
    <w:name w:val="xl116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36"/>
      <w:szCs w:val="36"/>
    </w:rPr>
  </w:style>
  <w:style w:type="paragraph" w:styleId="Xl117">
    <w:name w:val="xl11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36"/>
      <w:szCs w:val="36"/>
    </w:rPr>
  </w:style>
  <w:style w:type="paragraph" w:styleId="Xl118">
    <w:name w:val="xl118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4"/>
    </w:rPr>
  </w:style>
  <w:style w:type="paragraph" w:styleId="Xl119">
    <w:name w:val="xl119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20">
    <w:name w:val="xl12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32"/>
      <w:szCs w:val="32"/>
    </w:rPr>
  </w:style>
  <w:style w:type="paragraph" w:styleId="Xl121">
    <w:name w:val="xl12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2"/>
      <w:szCs w:val="12"/>
    </w:rPr>
  </w:style>
  <w:style w:type="paragraph" w:styleId="Xl122">
    <w:name w:val="xl122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23">
    <w:name w:val="xl123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20"/>
      <w:szCs w:val="20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20"/>
      <w:szCs w:val="20"/>
    </w:rPr>
  </w:style>
  <w:style w:type="paragraph" w:styleId="Xl125">
    <w:name w:val="xl125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0"/>
      <w:szCs w:val="20"/>
    </w:rPr>
  </w:style>
  <w:style w:type="paragraph" w:styleId="Xl126">
    <w:name w:val="xl126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left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8">
    <w:name w:val="xl12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i/>
      <w:iCs/>
      <w:kern w:val="0"/>
      <w:sz w:val="14"/>
      <w:szCs w:val="14"/>
    </w:rPr>
  </w:style>
  <w:style w:type="paragraph" w:styleId="Xl129">
    <w:name w:val="xl129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i/>
      <w:iCs/>
      <w:kern w:val="0"/>
      <w:sz w:val="14"/>
      <w:szCs w:val="14"/>
    </w:rPr>
  </w:style>
  <w:style w:type="paragraph" w:styleId="Xl130">
    <w:name w:val="xl13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2">
    <w:name w:val="xl132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4"/>
      <w:szCs w:val="14"/>
    </w:rPr>
  </w:style>
  <w:style w:type="paragraph" w:styleId="Xl133">
    <w:name w:val="xl13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i/>
      <w:iCs/>
      <w:color w:val="000000"/>
      <w:kern w:val="0"/>
      <w:sz w:val="8"/>
      <w:szCs w:val="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4">
    <w:name w:val="xl13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8"/>
      <w:szCs w:val="8"/>
    </w:rPr>
  </w:style>
  <w:style w:type="paragraph" w:styleId="Xl135">
    <w:name w:val="xl13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6">
    <w:name w:val="xl136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37">
    <w:name w:val="xl13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i/>
      <w:iCs/>
      <w:kern w:val="0"/>
      <w:sz w:val="9"/>
      <w:szCs w:val="9"/>
    </w:rPr>
  </w:style>
  <w:style w:type="paragraph" w:styleId="Xl138">
    <w:name w:val="xl13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9">
    <w:name w:val="xl13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0">
    <w:name w:val="xl14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1">
    <w:name w:val="xl141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2">
    <w:name w:val="xl142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3">
    <w:name w:val="xl143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4">
    <w:name w:val="xl144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1:14:00Z</dcterms:created>
  <dc:creator>Kazutaka IKeda</dc:creator>
  <dc:description/>
  <dc:language>en-US</dc:language>
  <cp:lastModifiedBy>Daisuke Nishizawa</cp:lastModifiedBy>
  <cp:lastPrinted>2012-04-12T16:12:00Z</cp:lastPrinted>
  <dcterms:modified xsi:type="dcterms:W3CDTF">2015-08-18T01:14:00Z</dcterms:modified>
  <cp:revision>2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